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4C197" w14:textId="77777777" w:rsidR="00BD2F6E" w:rsidRDefault="00BD2F6E" w:rsidP="00BD2F6E">
      <w:pPr>
        <w:spacing w:line="480" w:lineRule="auto"/>
        <w:rPr>
          <w:b/>
          <w:bCs/>
          <w:szCs w:val="28"/>
          <w:lang w:val="en-GB"/>
        </w:rPr>
      </w:pPr>
      <w:r>
        <w:rPr>
          <w:rFonts w:hint="eastAsia"/>
          <w:b/>
          <w:szCs w:val="24"/>
        </w:rPr>
        <w:t>S</w:t>
      </w:r>
      <w:r>
        <w:rPr>
          <w:b/>
          <w:szCs w:val="24"/>
        </w:rPr>
        <w:t xml:space="preserve">2 Table. </w:t>
      </w:r>
      <w:r>
        <w:rPr>
          <w:b/>
          <w:bCs/>
          <w:szCs w:val="28"/>
          <w:lang w:val="en-GB"/>
        </w:rPr>
        <w:t>Correlation analysis using Pearson's correlation test.</w:t>
      </w:r>
    </w:p>
    <w:tbl>
      <w:tblPr>
        <w:tblStyle w:val="2"/>
        <w:tblW w:w="10466" w:type="dxa"/>
        <w:jc w:val="center"/>
        <w:tblLook w:val="04A0" w:firstRow="1" w:lastRow="0" w:firstColumn="1" w:lastColumn="0" w:noHBand="0" w:noVBand="1"/>
      </w:tblPr>
      <w:tblGrid>
        <w:gridCol w:w="1443"/>
        <w:gridCol w:w="852"/>
        <w:gridCol w:w="966"/>
        <w:gridCol w:w="850"/>
        <w:gridCol w:w="851"/>
        <w:gridCol w:w="850"/>
        <w:gridCol w:w="1349"/>
        <w:gridCol w:w="756"/>
        <w:gridCol w:w="756"/>
        <w:gridCol w:w="910"/>
        <w:gridCol w:w="883"/>
      </w:tblGrid>
      <w:tr w:rsidR="00BD2F6E" w14:paraId="03511C44" w14:textId="77777777" w:rsidTr="0037752D">
        <w:trPr>
          <w:trHeight w:val="270"/>
          <w:jc w:val="center"/>
        </w:trPr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38B68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57EE8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D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673B9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T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ean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4E0D3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T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11CC82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T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in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F4E8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H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ean</w:t>
            </w:r>
            <w:proofErr w:type="spellEnd"/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D38E85" w14:textId="77777777" w:rsidR="00BD2F6E" w:rsidRDefault="00BD2F6E" w:rsidP="0037752D">
            <w:pPr>
              <w:jc w:val="center"/>
              <w:rPr>
                <w:rFonts w:eastAsia="DengXian"/>
                <w:i/>
                <w:iCs/>
                <w:szCs w:val="21"/>
                <w:lang w:val="en-GB"/>
              </w:rPr>
            </w:pPr>
            <w:r>
              <w:rPr>
                <w:rFonts w:eastAsia="DengXian"/>
                <w:i/>
                <w:iCs/>
                <w:szCs w:val="21"/>
                <w:lang w:val="en-GB"/>
              </w:rPr>
              <w:t>P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F4E1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CDH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34D1E0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CDL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47DAD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DMSH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364710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DMSL</w:t>
            </w:r>
          </w:p>
        </w:tc>
      </w:tr>
      <w:tr w:rsidR="00BD2F6E" w14:paraId="7599C8EB" w14:textId="77777777" w:rsidTr="0037752D">
        <w:trPr>
          <w:trHeight w:val="270"/>
          <w:jc w:val="center"/>
        </w:trPr>
        <w:tc>
          <w:tcPr>
            <w:tcW w:w="14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B5FC19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D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95290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654734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D7FE74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498BCB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84DAE9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CF19A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816E81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D19EF4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CBDB1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4A1FDFE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</w:tr>
      <w:tr w:rsidR="00BD2F6E" w14:paraId="306EA42D" w14:textId="77777777" w:rsidTr="0037752D">
        <w:trPr>
          <w:trHeight w:val="27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DE2C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T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276AA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44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F2754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4BDFA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8C80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FAFA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83F2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BDA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3265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2E66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0D38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</w:tr>
      <w:tr w:rsidR="00BD2F6E" w14:paraId="554F8515" w14:textId="77777777" w:rsidTr="0037752D">
        <w:trPr>
          <w:trHeight w:val="27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D218D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szCs w:val="21"/>
                <w:lang w:val="en-GB"/>
              </w:rPr>
              <w:t>T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CD179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44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CF216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9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01BB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3BA4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C079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96C8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52A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6460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826B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1BF6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</w:tr>
      <w:tr w:rsidR="00BD2F6E" w14:paraId="4A2F06D9" w14:textId="77777777" w:rsidTr="0037752D">
        <w:trPr>
          <w:trHeight w:val="27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152DD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szCs w:val="21"/>
                <w:lang w:val="en-GB"/>
              </w:rPr>
              <w:t>T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i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4D92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45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8F99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9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946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9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2347A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3F11A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68E9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66CCA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8596D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B6E7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544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</w:tr>
      <w:tr w:rsidR="00BD2F6E" w14:paraId="35640360" w14:textId="77777777" w:rsidTr="0037752D">
        <w:trPr>
          <w:trHeight w:val="27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866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H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DFF06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-0.22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3D1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-0.3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E09EE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-0.4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FB01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-0.2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8C19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F7838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3CDB7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7C95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AD22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2BB9B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</w:tr>
      <w:tr w:rsidR="00BD2F6E" w14:paraId="78775962" w14:textId="77777777" w:rsidTr="0037752D">
        <w:trPr>
          <w:trHeight w:val="27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23A16" w14:textId="77777777" w:rsidR="00BD2F6E" w:rsidRDefault="00BD2F6E" w:rsidP="0037752D">
            <w:pPr>
              <w:jc w:val="center"/>
              <w:rPr>
                <w:rFonts w:eastAsia="DengXian"/>
                <w:i/>
                <w:iCs/>
                <w:szCs w:val="21"/>
                <w:lang w:val="en-GB"/>
              </w:rPr>
            </w:pPr>
            <w:r>
              <w:rPr>
                <w:rFonts w:eastAsia="DengXian"/>
                <w:i/>
                <w:iCs/>
                <w:szCs w:val="21"/>
                <w:lang w:val="en-GB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516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29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DEBF3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B0E8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C6FD9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C12E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EA64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A85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CDCD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11F64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E2B14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</w:tr>
      <w:tr w:rsidR="00BD2F6E" w14:paraId="4742F1E4" w14:textId="77777777" w:rsidTr="0037752D">
        <w:trPr>
          <w:trHeight w:val="27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CEA82" w14:textId="77777777" w:rsidR="00BD2F6E" w:rsidRDefault="00BD2F6E" w:rsidP="0037752D">
            <w:pPr>
              <w:jc w:val="center"/>
              <w:rPr>
                <w:rFonts w:eastAsia="DengXian"/>
                <w:color w:val="FF0000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CD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D31E7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18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038F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3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74C75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3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CD25D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3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01ED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-0.27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9C756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157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26826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270CB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E04E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</w:tr>
      <w:tr w:rsidR="00BD2F6E" w14:paraId="63532AA7" w14:textId="77777777" w:rsidTr="0037752D">
        <w:trPr>
          <w:trHeight w:val="27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6A4B2" w14:textId="77777777" w:rsidR="00BD2F6E" w:rsidRDefault="00BD2F6E" w:rsidP="0037752D">
            <w:pPr>
              <w:jc w:val="center"/>
              <w:rPr>
                <w:rFonts w:eastAsia="DengXian"/>
                <w:color w:val="FF0000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CD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93DF2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21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A3B5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3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43F71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3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2B82E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3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0865E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-0.29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F8CD4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18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8232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87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1A88E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C3B1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46DB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</w:tr>
      <w:tr w:rsidR="00BD2F6E" w14:paraId="051338EF" w14:textId="77777777" w:rsidTr="0037752D">
        <w:trPr>
          <w:trHeight w:val="270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822A9" w14:textId="77777777" w:rsidR="00BD2F6E" w:rsidRDefault="00BD2F6E" w:rsidP="0037752D">
            <w:pPr>
              <w:jc w:val="center"/>
              <w:rPr>
                <w:rFonts w:eastAsia="DengXian"/>
                <w:color w:val="FF0000"/>
                <w:szCs w:val="21"/>
                <w:lang w:val="en-GB"/>
              </w:rPr>
            </w:pPr>
            <w:r>
              <w:rPr>
                <w:rFonts w:eastAsia="DengXian" w:hint="eastAsia"/>
                <w:szCs w:val="21"/>
                <w:lang w:val="en-GB"/>
              </w:rPr>
              <w:t>D</w:t>
            </w:r>
            <w:r>
              <w:rPr>
                <w:rFonts w:eastAsia="DengXian"/>
                <w:szCs w:val="21"/>
                <w:lang w:val="en-GB"/>
              </w:rPr>
              <w:t>MS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666A4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44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72BB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A188B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C7792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3E53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-0.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E6720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59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6E3C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39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E43FC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37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CE79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7CD13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</w:tr>
      <w:tr w:rsidR="00BD2F6E" w14:paraId="29509CD3" w14:textId="77777777" w:rsidTr="0037752D">
        <w:trPr>
          <w:trHeight w:val="270"/>
          <w:jc w:val="center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7BD2EF" w14:textId="77777777" w:rsidR="00BD2F6E" w:rsidRDefault="00BD2F6E" w:rsidP="0037752D">
            <w:pPr>
              <w:jc w:val="center"/>
              <w:rPr>
                <w:rFonts w:eastAsia="DengXian"/>
                <w:color w:val="FF0000"/>
                <w:szCs w:val="21"/>
                <w:lang w:val="en-GB"/>
              </w:rPr>
            </w:pPr>
            <w:r>
              <w:rPr>
                <w:rFonts w:eastAsia="DengXian" w:hint="eastAsia"/>
                <w:szCs w:val="21"/>
                <w:lang w:val="en-GB"/>
              </w:rPr>
              <w:t>D</w:t>
            </w:r>
            <w:r>
              <w:rPr>
                <w:rFonts w:eastAsia="DengXian"/>
                <w:szCs w:val="21"/>
                <w:lang w:val="en-GB"/>
              </w:rPr>
              <w:t>MS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57F7D0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41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CAAA00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8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887C2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7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ACFB6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9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36C8FB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-0.31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94876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59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ED9356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56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3A141F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68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2C6D8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2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3347A6" w14:textId="77777777" w:rsidR="00BD2F6E" w:rsidRDefault="00BD2F6E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*</w:t>
            </w:r>
          </w:p>
        </w:tc>
      </w:tr>
    </w:tbl>
    <w:p w14:paraId="149D0553" w14:textId="77777777" w:rsidR="00BD2F6E" w:rsidRDefault="00BD2F6E" w:rsidP="00BD2F6E">
      <w:pPr>
        <w:jc w:val="left"/>
        <w:rPr>
          <w:sz w:val="22"/>
        </w:rPr>
      </w:pPr>
      <w:r>
        <w:rPr>
          <w:sz w:val="22"/>
        </w:rPr>
        <w:t xml:space="preserve">CDH: The </w:t>
      </w:r>
      <w:r>
        <w:rPr>
          <w:i/>
          <w:iCs/>
          <w:sz w:val="22"/>
        </w:rPr>
        <w:t xml:space="preserve">C. </w:t>
      </w:r>
      <w:proofErr w:type="spellStart"/>
      <w:r>
        <w:rPr>
          <w:i/>
          <w:iCs/>
          <w:sz w:val="22"/>
        </w:rPr>
        <w:t>tritaeniorhynchus</w:t>
      </w:r>
      <w:proofErr w:type="spellEnd"/>
      <w:r>
        <w:rPr>
          <w:sz w:val="22"/>
        </w:rPr>
        <w:t xml:space="preserve"> density in human houses</w:t>
      </w:r>
    </w:p>
    <w:p w14:paraId="66E1FD3E" w14:textId="77777777" w:rsidR="00BD2F6E" w:rsidRDefault="00BD2F6E" w:rsidP="00BD2F6E">
      <w:pPr>
        <w:jc w:val="left"/>
        <w:rPr>
          <w:sz w:val="22"/>
        </w:rPr>
      </w:pPr>
      <w:r>
        <w:rPr>
          <w:rFonts w:hint="eastAsia"/>
          <w:sz w:val="22"/>
        </w:rPr>
        <w:t>C</w:t>
      </w:r>
      <w:r>
        <w:rPr>
          <w:sz w:val="22"/>
        </w:rPr>
        <w:t xml:space="preserve">DL: The </w:t>
      </w:r>
      <w:r>
        <w:rPr>
          <w:i/>
          <w:iCs/>
          <w:sz w:val="22"/>
        </w:rPr>
        <w:t xml:space="preserve">C. </w:t>
      </w:r>
      <w:proofErr w:type="spellStart"/>
      <w:r>
        <w:rPr>
          <w:i/>
          <w:iCs/>
          <w:sz w:val="22"/>
        </w:rPr>
        <w:t>tritaeniorhynchus</w:t>
      </w:r>
      <w:proofErr w:type="spellEnd"/>
      <w:r>
        <w:rPr>
          <w:sz w:val="22"/>
        </w:rPr>
        <w:t xml:space="preserve"> density in livestock sheds</w:t>
      </w:r>
    </w:p>
    <w:p w14:paraId="06BD274B" w14:textId="77777777" w:rsidR="00BD2F6E" w:rsidRDefault="00BD2F6E" w:rsidP="00BD2F6E">
      <w:pPr>
        <w:jc w:val="left"/>
        <w:rPr>
          <w:sz w:val="22"/>
        </w:rPr>
      </w:pPr>
      <w:r>
        <w:rPr>
          <w:sz w:val="22"/>
        </w:rPr>
        <w:t>DMSH: The density of all mosquito species in human houses</w:t>
      </w:r>
    </w:p>
    <w:p w14:paraId="21990DB6" w14:textId="77777777" w:rsidR="00BD2F6E" w:rsidRDefault="00BD2F6E" w:rsidP="00BD2F6E">
      <w:pPr>
        <w:jc w:val="left"/>
        <w:rPr>
          <w:sz w:val="22"/>
        </w:rPr>
      </w:pPr>
      <w:r>
        <w:rPr>
          <w:rFonts w:hint="eastAsia"/>
          <w:sz w:val="22"/>
        </w:rPr>
        <w:t>D</w:t>
      </w:r>
      <w:r>
        <w:rPr>
          <w:sz w:val="22"/>
        </w:rPr>
        <w:t>MSL: The density of all mosquito species in livestock sheds</w:t>
      </w:r>
    </w:p>
    <w:p w14:paraId="521E2CBA" w14:textId="77777777" w:rsidR="00BD2F6E" w:rsidRDefault="00BD2F6E">
      <w:bookmarkStart w:id="0" w:name="_GoBack"/>
      <w:bookmarkEnd w:id="0"/>
    </w:p>
    <w:sectPr w:rsidR="00BD2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F6E"/>
    <w:rsid w:val="00BD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C14D3"/>
  <w15:chartTrackingRefBased/>
  <w15:docId w15:val="{BD8BC3AA-7817-4CA7-B572-63DEC738C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F6E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uiPriority w:val="39"/>
    <w:qFormat/>
    <w:rsid w:val="00BD2F6E"/>
    <w:rPr>
      <w:rFonts w:ascii="DengXian" w:eastAsia="DengXian" w:hAnsi="DengXi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2-23T07:57:00Z</dcterms:created>
  <dcterms:modified xsi:type="dcterms:W3CDTF">2021-02-23T07:57:00Z</dcterms:modified>
</cp:coreProperties>
</file>